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FC0A89" w14:textId="4129F4CA" w:rsidR="002C0ABA" w:rsidRPr="00727FC0" w:rsidRDefault="001513AA" w:rsidP="001513A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76"/>
      <w:bookmarkStart w:id="1" w:name="_GoBack"/>
      <w:r w:rsidRPr="001513AA">
        <w:rPr>
          <w:rFonts w:ascii="Times New Roman" w:hAnsi="Times New Roman" w:cs="Times New Roman"/>
          <w:b/>
          <w:bCs/>
          <w:sz w:val="24"/>
          <w:szCs w:val="24"/>
        </w:rPr>
        <w:t>Supporting 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27FC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727FC0">
        <w:rPr>
          <w:rFonts w:ascii="Times New Roman" w:hAnsi="Times New Roman" w:cs="Times New Roman"/>
          <w:b/>
          <w:bCs/>
          <w:sz w:val="24"/>
          <w:szCs w:val="24"/>
        </w:rPr>
        <w:t>op ten differentially expressed genes in simulated hyperphosphatemia.</w:t>
      </w:r>
    </w:p>
    <w:tbl>
      <w:tblPr>
        <w:tblStyle w:val="a7"/>
        <w:tblW w:w="9209" w:type="dxa"/>
        <w:tblLook w:val="04A0" w:firstRow="1" w:lastRow="0" w:firstColumn="1" w:lastColumn="0" w:noHBand="0" w:noVBand="1"/>
      </w:tblPr>
      <w:tblGrid>
        <w:gridCol w:w="1659"/>
        <w:gridCol w:w="5282"/>
        <w:gridCol w:w="1134"/>
        <w:gridCol w:w="1134"/>
      </w:tblGrid>
      <w:tr w:rsidR="001513AA" w14:paraId="1976A597" w14:textId="77777777" w:rsidTr="001513AA"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0"/>
          <w:bookmarkEnd w:id="1"/>
          <w:p w14:paraId="5EDAB6A4" w14:textId="1445C5B9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DA8F1" w14:textId="4EE3528D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6E697" w14:textId="7C580EB1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sz w:val="24"/>
                <w:szCs w:val="24"/>
              </w:rPr>
              <w:t>Total degre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8FBCE" w14:textId="21B2B418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sz w:val="24"/>
                <w:szCs w:val="24"/>
              </w:rPr>
              <w:t>k-core</w:t>
            </w:r>
          </w:p>
        </w:tc>
      </w:tr>
      <w:tr w:rsidR="001513AA" w14:paraId="1A9CD7A8" w14:textId="77777777" w:rsidTr="001513AA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B53F0" w14:textId="43524FFB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BMP4</w:t>
            </w:r>
          </w:p>
        </w:tc>
        <w:tc>
          <w:tcPr>
            <w:tcW w:w="5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02654" w14:textId="311C4F7D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Bone morphogenetic protein 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B665D" w14:textId="0744776F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2F5AC" w14:textId="6154FD94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1513AA" w14:paraId="6C88783B" w14:textId="77777777" w:rsidTr="001513A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E0A130A" w14:textId="18F69E35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PC1A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</w:tcPr>
          <w:p w14:paraId="33891ECB" w14:textId="653130F9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tin related protein 2/3 complex, subunit 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6F1DC3" w14:textId="468ACBC0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D59306" w14:textId="74E00D9B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513AA" w14:paraId="00319E2E" w14:textId="77777777" w:rsidTr="001513A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A795663" w14:textId="1FC618DB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2D3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</w:tcPr>
          <w:p w14:paraId="2BF3DD9F" w14:textId="711CA8AE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Olfactory receptor, family 2, subfamily D, member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89E571" w14:textId="0C052C39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34013B" w14:textId="303A1B59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513AA" w14:paraId="7BACB62F" w14:textId="77777777" w:rsidTr="001513A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A8DF0EE" w14:textId="3E8D14EF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YLK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</w:tcPr>
          <w:p w14:paraId="02608001" w14:textId="72EEC6B9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yosin light chain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1B684A" w14:textId="642F589F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7CC9D5" w14:textId="3364BBC6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513AA" w14:paraId="52F78C99" w14:textId="77777777" w:rsidTr="001513A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BD63531" w14:textId="072453DF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GDF6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</w:tcPr>
          <w:p w14:paraId="53C3660D" w14:textId="5167A10D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owth differentiation factor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2EE4FB" w14:textId="5747D7F7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132602" w14:textId="5E4D5DE8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513AA" w14:paraId="5498E346" w14:textId="77777777" w:rsidTr="001513A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DD99E8C" w14:textId="1A440A66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HPRT1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</w:tcPr>
          <w:p w14:paraId="20A46051" w14:textId="3373C1C1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ypoxanthine </w:t>
            </w:r>
            <w:proofErr w:type="spellStart"/>
            <w:r w:rsidRPr="001513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phosphoribosyltransferase</w:t>
            </w:r>
            <w:proofErr w:type="spellEnd"/>
            <w:r w:rsidRPr="001513A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0FB5DA" w14:textId="5DBF2C94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C04F67" w14:textId="3E20D019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513AA" w14:paraId="065822A1" w14:textId="77777777" w:rsidTr="001513A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853CB46" w14:textId="19DB233C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C45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</w:tcPr>
          <w:p w14:paraId="11AA03EA" w14:textId="60F3ECE4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division cycle 45 homolog (S. cerevisia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64E66C" w14:textId="6F1F9E61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E8A2D7" w14:textId="0102356D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513AA" w14:paraId="7DB47EBB" w14:textId="77777777" w:rsidTr="001513A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DC8A398" w14:textId="3B6125FB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SL1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</w:tcPr>
          <w:p w14:paraId="0538CA6D" w14:textId="1A13BFEC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yl-CoA synthetase long-chain family membe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BA60A8" w14:textId="17BFCBCF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1AFB8C" w14:textId="2C88A59B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513AA" w14:paraId="7049730E" w14:textId="77777777" w:rsidTr="001513A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06EB7AF" w14:textId="430FF935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UBB2C</w:t>
            </w:r>
          </w:p>
        </w:tc>
        <w:tc>
          <w:tcPr>
            <w:tcW w:w="5282" w:type="dxa"/>
            <w:tcBorders>
              <w:top w:val="nil"/>
              <w:left w:val="nil"/>
              <w:bottom w:val="nil"/>
              <w:right w:val="nil"/>
            </w:tcBorders>
          </w:tcPr>
          <w:p w14:paraId="02896FD9" w14:textId="1B5867C2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ubulin, beta 2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947EF1" w14:textId="73A89136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D6DCB6" w14:textId="74AF88F7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513AA" w14:paraId="03A1FF6D" w14:textId="77777777" w:rsidTr="001513AA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29181" w14:textId="12924056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XX</w:t>
            </w:r>
          </w:p>
        </w:tc>
        <w:tc>
          <w:tcPr>
            <w:tcW w:w="5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4BB08" w14:textId="247D2C5E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ath-domain associated prote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81272" w14:textId="4A7461C1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89906" w14:textId="1996113C" w:rsidR="001513AA" w:rsidRPr="001513AA" w:rsidRDefault="001513AA" w:rsidP="008D0E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3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</w:tbl>
    <w:p w14:paraId="01A0C4A6" w14:textId="77777777" w:rsidR="001513AA" w:rsidRDefault="001513AA" w:rsidP="001513AA">
      <w:pPr>
        <w:spacing w:line="480" w:lineRule="auto"/>
      </w:pPr>
    </w:p>
    <w:sectPr w:rsidR="001513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933E71" w14:textId="77777777" w:rsidR="0069066C" w:rsidRDefault="0069066C" w:rsidP="001513AA">
      <w:r>
        <w:separator/>
      </w:r>
    </w:p>
  </w:endnote>
  <w:endnote w:type="continuationSeparator" w:id="0">
    <w:p w14:paraId="087D04BD" w14:textId="77777777" w:rsidR="0069066C" w:rsidRDefault="0069066C" w:rsidP="00151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0D5968" w14:textId="77777777" w:rsidR="0069066C" w:rsidRDefault="0069066C" w:rsidP="001513AA">
      <w:r>
        <w:separator/>
      </w:r>
    </w:p>
  </w:footnote>
  <w:footnote w:type="continuationSeparator" w:id="0">
    <w:p w14:paraId="23FF5601" w14:textId="77777777" w:rsidR="0069066C" w:rsidRDefault="0069066C" w:rsidP="001513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ABA"/>
    <w:rsid w:val="001513AA"/>
    <w:rsid w:val="002C0ABA"/>
    <w:rsid w:val="00301660"/>
    <w:rsid w:val="005F1912"/>
    <w:rsid w:val="0069066C"/>
    <w:rsid w:val="00727FC0"/>
    <w:rsid w:val="008D0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3B881A"/>
  <w15:chartTrackingRefBased/>
  <w15:docId w15:val="{8474FD15-8322-415D-BFD1-2906E07B8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13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13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13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13AA"/>
    <w:rPr>
      <w:sz w:val="18"/>
      <w:szCs w:val="18"/>
    </w:rPr>
  </w:style>
  <w:style w:type="table" w:styleId="a7">
    <w:name w:val="Table Grid"/>
    <w:basedOn w:val="a1"/>
    <w:uiPriority w:val="39"/>
    <w:rsid w:val="001513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UN</dc:creator>
  <cp:keywords/>
  <dc:description/>
  <cp:lastModifiedBy>LI SHUN</cp:lastModifiedBy>
  <cp:revision>14</cp:revision>
  <dcterms:created xsi:type="dcterms:W3CDTF">2019-08-07T03:10:00Z</dcterms:created>
  <dcterms:modified xsi:type="dcterms:W3CDTF">2019-08-27T02:08:00Z</dcterms:modified>
</cp:coreProperties>
</file>